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CE1F8" w14:textId="62DADE6E" w:rsidR="00E17A06" w:rsidRDefault="00E17A06">
      <w:r>
        <w:t>Logistic regression analysi</w:t>
      </w:r>
      <w:r w:rsidR="00B53EC4">
        <w:t>s</w:t>
      </w:r>
      <w:r w:rsidR="005B5292">
        <w:t xml:space="preserve"> in SPSS</w:t>
      </w:r>
      <w:r w:rsidR="00B53EC4">
        <w:t xml:space="preserve">: </w:t>
      </w:r>
      <w:r w:rsidR="00545E99" w:rsidRPr="00194E6C">
        <w:t>We modelled the association between the attractiveness of a career in general practice (attractive or very attractive = 1) and a list of</w:t>
      </w:r>
      <w:r w:rsidR="00545E99">
        <w:t xml:space="preserve"> </w:t>
      </w:r>
      <w:r w:rsidR="00545E99" w:rsidRPr="00194E6C">
        <w:t>importance factors (Q4)</w:t>
      </w:r>
      <w:r w:rsidR="00545E99">
        <w:t xml:space="preserve"> and </w:t>
      </w:r>
      <w:r w:rsidR="00545E99" w:rsidRPr="00194E6C">
        <w:t>influencing factors (Q10</w:t>
      </w:r>
      <w:r w:rsidR="00545E99">
        <w:t>)</w:t>
      </w:r>
      <w:r w:rsidR="00545E99" w:rsidRPr="00194E6C">
        <w:t>. We performed separate models for each, one for influencing and one for importance factors</w:t>
      </w:r>
      <w:r w:rsidR="00545E99">
        <w:t xml:space="preserve">. The table below shows the results of the final model in which those variables regarded to be positively associated with the attractiveness of a career in general practice were combined in a </w:t>
      </w:r>
      <w:r w:rsidR="00545E99" w:rsidRPr="00194E6C">
        <w:t>stepwise approach</w:t>
      </w:r>
      <w:r w:rsidR="00060F41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3"/>
        <w:gridCol w:w="1073"/>
        <w:gridCol w:w="1330"/>
        <w:gridCol w:w="1330"/>
        <w:gridCol w:w="1414"/>
      </w:tblGrid>
      <w:tr w:rsidR="00B74F0C" w14:paraId="6EDCB05F" w14:textId="33663F48" w:rsidTr="005B5292">
        <w:tc>
          <w:tcPr>
            <w:tcW w:w="2248" w:type="pct"/>
          </w:tcPr>
          <w:p w14:paraId="01D5A5BD" w14:textId="4965DB36" w:rsidR="00B74F0C" w:rsidRDefault="00B74F0C"/>
        </w:tc>
        <w:tc>
          <w:tcPr>
            <w:tcW w:w="574" w:type="pct"/>
          </w:tcPr>
          <w:p w14:paraId="7C43F170" w14:textId="3DC53AA3" w:rsidR="00B74F0C" w:rsidRDefault="00060F41">
            <w:r>
              <w:t>Adjusted Odds Ratio</w:t>
            </w:r>
            <w:r w:rsidR="00E47A59">
              <w:rPr>
                <w:vertAlign w:val="superscript"/>
              </w:rPr>
              <w:t xml:space="preserve"> </w:t>
            </w:r>
            <w:r w:rsidR="00E47A59">
              <w:rPr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711" w:type="pct"/>
          </w:tcPr>
          <w:p w14:paraId="55925538" w14:textId="205E5BB1" w:rsidR="00B74F0C" w:rsidRDefault="00060F41">
            <w:r>
              <w:t>95% Confidence Interval Lower Limit</w:t>
            </w:r>
          </w:p>
        </w:tc>
        <w:tc>
          <w:tcPr>
            <w:tcW w:w="711" w:type="pct"/>
          </w:tcPr>
          <w:p w14:paraId="79E0D8E4" w14:textId="672C7C03" w:rsidR="00B74F0C" w:rsidRDefault="00060F41">
            <w:r>
              <w:t>95% Confidence Interval Upper Limit</w:t>
            </w:r>
          </w:p>
        </w:tc>
        <w:tc>
          <w:tcPr>
            <w:tcW w:w="757" w:type="pct"/>
          </w:tcPr>
          <w:p w14:paraId="74967DA0" w14:textId="5022A81E" w:rsidR="00B74F0C" w:rsidRDefault="00060F41">
            <w:r>
              <w:t>p-value</w:t>
            </w:r>
          </w:p>
        </w:tc>
      </w:tr>
      <w:tr w:rsidR="00B74F0C" w14:paraId="211636FD" w14:textId="4C5E6679" w:rsidTr="005B5292">
        <w:tc>
          <w:tcPr>
            <w:tcW w:w="2248" w:type="pct"/>
          </w:tcPr>
          <w:p w14:paraId="236720F4" w14:textId="17B3748B" w:rsidR="00B74F0C" w:rsidRDefault="00060F41">
            <w:r>
              <w:t>Year 5 GP placement</w:t>
            </w:r>
          </w:p>
        </w:tc>
        <w:tc>
          <w:tcPr>
            <w:tcW w:w="574" w:type="pct"/>
          </w:tcPr>
          <w:p w14:paraId="4667EE9B" w14:textId="0AD6E7BB" w:rsidR="00B74F0C" w:rsidRDefault="00060F41">
            <w:r>
              <w:t>9.636</w:t>
            </w:r>
          </w:p>
        </w:tc>
        <w:tc>
          <w:tcPr>
            <w:tcW w:w="711" w:type="pct"/>
          </w:tcPr>
          <w:p w14:paraId="1C399278" w14:textId="7FFDA353" w:rsidR="00B74F0C" w:rsidRDefault="00060F41">
            <w:r>
              <w:t>3.972</w:t>
            </w:r>
          </w:p>
        </w:tc>
        <w:tc>
          <w:tcPr>
            <w:tcW w:w="711" w:type="pct"/>
          </w:tcPr>
          <w:p w14:paraId="5366694E" w14:textId="7ED8A791" w:rsidR="00B74F0C" w:rsidRDefault="00060F41">
            <w:r>
              <w:t>23.379</w:t>
            </w:r>
          </w:p>
        </w:tc>
        <w:tc>
          <w:tcPr>
            <w:tcW w:w="757" w:type="pct"/>
          </w:tcPr>
          <w:p w14:paraId="5C8E19D4" w14:textId="01D3C2CC" w:rsidR="00B74F0C" w:rsidRDefault="00CD0ADD">
            <w:r w:rsidRPr="00E47A59">
              <w:t>&lt;0.001</w:t>
            </w:r>
          </w:p>
        </w:tc>
      </w:tr>
      <w:tr w:rsidR="00B74F0C" w14:paraId="67417ED6" w14:textId="5281CD1B" w:rsidTr="005B5292">
        <w:tc>
          <w:tcPr>
            <w:tcW w:w="2248" w:type="pct"/>
          </w:tcPr>
          <w:p w14:paraId="6C4859E1" w14:textId="1380A70D" w:rsidR="00B74F0C" w:rsidRDefault="00060F41">
            <w:r>
              <w:t>Community based working</w:t>
            </w:r>
          </w:p>
        </w:tc>
        <w:tc>
          <w:tcPr>
            <w:tcW w:w="574" w:type="pct"/>
          </w:tcPr>
          <w:p w14:paraId="2EAD0201" w14:textId="58E2E8A8" w:rsidR="00B74F0C" w:rsidRDefault="00060F41">
            <w:r>
              <w:t>6.622</w:t>
            </w:r>
          </w:p>
        </w:tc>
        <w:tc>
          <w:tcPr>
            <w:tcW w:w="711" w:type="pct"/>
          </w:tcPr>
          <w:p w14:paraId="3E329E2E" w14:textId="2750C67B" w:rsidR="00B74F0C" w:rsidRDefault="00060F41">
            <w:r>
              <w:t>3.004</w:t>
            </w:r>
          </w:p>
        </w:tc>
        <w:tc>
          <w:tcPr>
            <w:tcW w:w="711" w:type="pct"/>
          </w:tcPr>
          <w:p w14:paraId="09079940" w14:textId="2878D561" w:rsidR="00B74F0C" w:rsidRDefault="00060F41">
            <w:r>
              <w:t>14.595</w:t>
            </w:r>
          </w:p>
        </w:tc>
        <w:tc>
          <w:tcPr>
            <w:tcW w:w="757" w:type="pct"/>
          </w:tcPr>
          <w:p w14:paraId="58A65EA5" w14:textId="023CE39F" w:rsidR="00B74F0C" w:rsidRDefault="00CD0ADD">
            <w:r w:rsidRPr="00E47A59">
              <w:t>&lt;0.001</w:t>
            </w:r>
          </w:p>
        </w:tc>
      </w:tr>
      <w:tr w:rsidR="00B74F0C" w14:paraId="2677750B" w14:textId="0189D7FB" w:rsidTr="005B5292">
        <w:tc>
          <w:tcPr>
            <w:tcW w:w="2248" w:type="pct"/>
          </w:tcPr>
          <w:p w14:paraId="56ABB57A" w14:textId="4D87EBEC" w:rsidR="00B74F0C" w:rsidRDefault="00060F41">
            <w:r>
              <w:t>Reasonable working hours</w:t>
            </w:r>
          </w:p>
        </w:tc>
        <w:tc>
          <w:tcPr>
            <w:tcW w:w="574" w:type="pct"/>
          </w:tcPr>
          <w:p w14:paraId="145DEC14" w14:textId="3764B8BD" w:rsidR="00B74F0C" w:rsidRDefault="00060F41">
            <w:r>
              <w:t>3.274</w:t>
            </w:r>
          </w:p>
        </w:tc>
        <w:tc>
          <w:tcPr>
            <w:tcW w:w="711" w:type="pct"/>
          </w:tcPr>
          <w:p w14:paraId="72367E2D" w14:textId="1458727C" w:rsidR="00B74F0C" w:rsidRDefault="00060F41">
            <w:r>
              <w:t>1.481</w:t>
            </w:r>
          </w:p>
        </w:tc>
        <w:tc>
          <w:tcPr>
            <w:tcW w:w="711" w:type="pct"/>
          </w:tcPr>
          <w:p w14:paraId="1CD600FA" w14:textId="1979CB43" w:rsidR="00B74F0C" w:rsidRDefault="00060F41">
            <w:r>
              <w:t>7.238</w:t>
            </w:r>
          </w:p>
        </w:tc>
        <w:tc>
          <w:tcPr>
            <w:tcW w:w="757" w:type="pct"/>
          </w:tcPr>
          <w:p w14:paraId="202F6B36" w14:textId="18C04598" w:rsidR="00B74F0C" w:rsidRDefault="00060F41">
            <w:r>
              <w:t>0.003</w:t>
            </w:r>
          </w:p>
        </w:tc>
      </w:tr>
      <w:tr w:rsidR="00B74F0C" w14:paraId="0B2F02BB" w14:textId="5630C4D8" w:rsidTr="005B5292">
        <w:tc>
          <w:tcPr>
            <w:tcW w:w="2248" w:type="pct"/>
          </w:tcPr>
          <w:p w14:paraId="4FD1F479" w14:textId="3B086A3E" w:rsidR="00B74F0C" w:rsidRDefault="00060F41">
            <w:r>
              <w:t>Current medico-political climate</w:t>
            </w:r>
          </w:p>
        </w:tc>
        <w:tc>
          <w:tcPr>
            <w:tcW w:w="574" w:type="pct"/>
          </w:tcPr>
          <w:p w14:paraId="449C98C1" w14:textId="2E7F354A" w:rsidR="00B74F0C" w:rsidRDefault="00060F41">
            <w:r>
              <w:t>2.019</w:t>
            </w:r>
          </w:p>
        </w:tc>
        <w:tc>
          <w:tcPr>
            <w:tcW w:w="711" w:type="pct"/>
          </w:tcPr>
          <w:p w14:paraId="469CF2F0" w14:textId="745630E7" w:rsidR="00B74F0C" w:rsidRDefault="00060F41">
            <w:r>
              <w:t>0.999</w:t>
            </w:r>
          </w:p>
        </w:tc>
        <w:tc>
          <w:tcPr>
            <w:tcW w:w="711" w:type="pct"/>
          </w:tcPr>
          <w:p w14:paraId="10799873" w14:textId="2F016564" w:rsidR="00B74F0C" w:rsidRDefault="00060F41">
            <w:r>
              <w:t>4.079</w:t>
            </w:r>
          </w:p>
        </w:tc>
        <w:tc>
          <w:tcPr>
            <w:tcW w:w="757" w:type="pct"/>
          </w:tcPr>
          <w:p w14:paraId="27FC69B9" w14:textId="5301A3C2" w:rsidR="00B74F0C" w:rsidRPr="005B5292" w:rsidRDefault="00060F41">
            <w:pPr>
              <w:rPr>
                <w:vertAlign w:val="superscript"/>
              </w:rPr>
            </w:pPr>
            <w:r>
              <w:t>0.05</w:t>
            </w:r>
            <w:r w:rsidR="005B5292">
              <w:rPr>
                <w:vertAlign w:val="superscript"/>
              </w:rPr>
              <w:t>a</w:t>
            </w:r>
          </w:p>
        </w:tc>
      </w:tr>
      <w:tr w:rsidR="00B74F0C" w14:paraId="50EC6ECC" w14:textId="77777777" w:rsidTr="005B5292">
        <w:tc>
          <w:tcPr>
            <w:tcW w:w="2248" w:type="pct"/>
          </w:tcPr>
          <w:p w14:paraId="1443D2ED" w14:textId="3F6FBB63" w:rsidR="00B74F0C" w:rsidRDefault="00060F41">
            <w:r>
              <w:t>Constant</w:t>
            </w:r>
          </w:p>
        </w:tc>
        <w:tc>
          <w:tcPr>
            <w:tcW w:w="574" w:type="pct"/>
          </w:tcPr>
          <w:p w14:paraId="08FF9AFA" w14:textId="124168F4" w:rsidR="00B74F0C" w:rsidRDefault="00060F41">
            <w:r>
              <w:t>0.024</w:t>
            </w:r>
          </w:p>
        </w:tc>
        <w:tc>
          <w:tcPr>
            <w:tcW w:w="711" w:type="pct"/>
          </w:tcPr>
          <w:p w14:paraId="50E92A3B" w14:textId="5F27EAEF" w:rsidR="00B74F0C" w:rsidRDefault="00B74F0C"/>
        </w:tc>
        <w:tc>
          <w:tcPr>
            <w:tcW w:w="711" w:type="pct"/>
          </w:tcPr>
          <w:p w14:paraId="1C06093B" w14:textId="3228B802" w:rsidR="00B74F0C" w:rsidRDefault="00B74F0C"/>
        </w:tc>
        <w:tc>
          <w:tcPr>
            <w:tcW w:w="757" w:type="pct"/>
          </w:tcPr>
          <w:p w14:paraId="2E9CD036" w14:textId="73D61256" w:rsidR="00B74F0C" w:rsidRDefault="00CD0ADD">
            <w:r w:rsidRPr="00E47A59">
              <w:t>&lt;0.001</w:t>
            </w:r>
          </w:p>
        </w:tc>
      </w:tr>
    </w:tbl>
    <w:p w14:paraId="4357F171" w14:textId="2639820D" w:rsidR="00E17A06" w:rsidRPr="005B5292" w:rsidRDefault="005B5292" w:rsidP="005B5292">
      <w:pPr>
        <w:pStyle w:val="ListParagraph"/>
        <w:numPr>
          <w:ilvl w:val="0"/>
          <w:numId w:val="2"/>
        </w:numPr>
        <w:rPr>
          <w:sz w:val="20"/>
        </w:rPr>
      </w:pPr>
      <w:r w:rsidRPr="005B5292">
        <w:rPr>
          <w:sz w:val="20"/>
        </w:rPr>
        <w:t>We used the default parameters in SPSS as part of the stepwise selection process. This means that to enter the model a variable must have a significant “unadjusted” OR, that is a p-value less or equal to</w:t>
      </w:r>
      <w:r w:rsidR="00CD0ADD">
        <w:rPr>
          <w:sz w:val="20"/>
        </w:rPr>
        <w:t xml:space="preserve"> “a”</w:t>
      </w:r>
      <w:r w:rsidRPr="005B5292">
        <w:rPr>
          <w:sz w:val="20"/>
        </w:rPr>
        <w:t xml:space="preserve"> 0.05. To exclude a variable once it is in the model the “adjusted” OR level is less stringent, with exclusion for variables with p-values greater than or equal to 0.1.</w:t>
      </w:r>
      <w:r w:rsidR="00E47A59">
        <w:rPr>
          <w:sz w:val="20"/>
        </w:rPr>
        <w:tab/>
      </w:r>
      <w:r w:rsidRPr="005B5292">
        <w:rPr>
          <w:sz w:val="20"/>
        </w:rPr>
        <w:t xml:space="preserve"> Therefore a p value of 0.05 is significant in this </w:t>
      </w:r>
      <w:r w:rsidR="00696620">
        <w:rPr>
          <w:sz w:val="20"/>
        </w:rPr>
        <w:t xml:space="preserve">final, single </w:t>
      </w:r>
      <w:r w:rsidRPr="005B5292">
        <w:rPr>
          <w:sz w:val="20"/>
        </w:rPr>
        <w:t xml:space="preserve">model. </w:t>
      </w:r>
    </w:p>
    <w:sectPr w:rsidR="00E17A06" w:rsidRPr="005B52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301A02"/>
    <w:multiLevelType w:val="hybridMultilevel"/>
    <w:tmpl w:val="965E23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2E79B9"/>
    <w:multiLevelType w:val="hybridMultilevel"/>
    <w:tmpl w:val="987EA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A06"/>
    <w:rsid w:val="00060F41"/>
    <w:rsid w:val="00336C7B"/>
    <w:rsid w:val="00463594"/>
    <w:rsid w:val="00545E99"/>
    <w:rsid w:val="005B5292"/>
    <w:rsid w:val="005C267E"/>
    <w:rsid w:val="00677D20"/>
    <w:rsid w:val="00696620"/>
    <w:rsid w:val="006D156D"/>
    <w:rsid w:val="007C25B4"/>
    <w:rsid w:val="007D3F5A"/>
    <w:rsid w:val="007F0D23"/>
    <w:rsid w:val="00AA769D"/>
    <w:rsid w:val="00B53EC4"/>
    <w:rsid w:val="00B74F0C"/>
    <w:rsid w:val="00BE4630"/>
    <w:rsid w:val="00C201FD"/>
    <w:rsid w:val="00C23713"/>
    <w:rsid w:val="00C27937"/>
    <w:rsid w:val="00CD0ADD"/>
    <w:rsid w:val="00E17A06"/>
    <w:rsid w:val="00E277B1"/>
    <w:rsid w:val="00E47A59"/>
    <w:rsid w:val="00EB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070A3"/>
  <w15:chartTrackingRefBased/>
  <w15:docId w15:val="{45B5C8B9-18E8-48CB-87DD-1C7B773B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69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6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76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76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76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6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76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769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A769D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69D"/>
    <w:pPr>
      <w:numPr>
        <w:ilvl w:val="1"/>
      </w:numPr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A769D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A769D"/>
    <w:rPr>
      <w:b/>
      <w:bCs/>
    </w:rPr>
  </w:style>
  <w:style w:type="character" w:styleId="Emphasis">
    <w:name w:val="Emphasis"/>
    <w:basedOn w:val="DefaultParagraphFont"/>
    <w:uiPriority w:val="20"/>
    <w:qFormat/>
    <w:rsid w:val="00AA769D"/>
    <w:rPr>
      <w:i/>
      <w:iCs/>
    </w:rPr>
  </w:style>
  <w:style w:type="paragraph" w:styleId="NoSpacing">
    <w:name w:val="No Spacing"/>
    <w:uiPriority w:val="1"/>
    <w:qFormat/>
    <w:rsid w:val="00AA769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769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A769D"/>
    <w:pPr>
      <w:spacing w:before="200"/>
      <w:ind w:left="864" w:right="864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A769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A769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AA769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A769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AA769D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E17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ber</dc:creator>
  <cp:keywords/>
  <dc:description/>
  <cp:lastModifiedBy>Flores, Kimberly Ann</cp:lastModifiedBy>
  <cp:revision>7</cp:revision>
  <dcterms:created xsi:type="dcterms:W3CDTF">2018-03-04T21:37:00Z</dcterms:created>
  <dcterms:modified xsi:type="dcterms:W3CDTF">2018-06-29T14:08:00Z</dcterms:modified>
</cp:coreProperties>
</file>